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91B" w:rsidRPr="00B66395" w:rsidRDefault="0092591B" w:rsidP="0092591B">
      <w:pPr>
        <w:rPr>
          <w:b/>
          <w:sz w:val="22"/>
          <w:szCs w:val="22"/>
        </w:rPr>
      </w:pPr>
      <w:r>
        <w:rPr>
          <w:b/>
          <w:sz w:val="22"/>
          <w:szCs w:val="22"/>
        </w:rPr>
        <w:t>Appendix 4</w:t>
      </w:r>
      <w:r w:rsidRPr="00B66395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Mean </w:t>
      </w:r>
      <w:r w:rsidRPr="00B66395">
        <w:rPr>
          <w:b/>
          <w:sz w:val="22"/>
          <w:szCs w:val="22"/>
        </w:rPr>
        <w:t xml:space="preserve">Normalised </w:t>
      </w:r>
      <w:r>
        <w:rPr>
          <w:b/>
          <w:sz w:val="22"/>
          <w:szCs w:val="22"/>
        </w:rPr>
        <w:t xml:space="preserve">values from </w:t>
      </w:r>
      <w:r w:rsidRPr="00B66395">
        <w:rPr>
          <w:b/>
          <w:sz w:val="22"/>
          <w:szCs w:val="22"/>
        </w:rPr>
        <w:t>qPCR for the first five genes in the haem pathway</w:t>
      </w:r>
      <w:r>
        <w:rPr>
          <w:b/>
          <w:sz w:val="22"/>
          <w:szCs w:val="22"/>
        </w:rPr>
        <w:t>, calculated using 18S as a reference gene</w:t>
      </w:r>
      <w:r w:rsidRPr="00B66395">
        <w:rPr>
          <w:b/>
          <w:sz w:val="22"/>
          <w:szCs w:val="22"/>
        </w:rPr>
        <w:t>.</w:t>
      </w:r>
    </w:p>
    <w:p w:rsidR="0092591B" w:rsidRPr="00B66395" w:rsidRDefault="0092591B" w:rsidP="0092591B">
      <w:pPr>
        <w:rPr>
          <w:b/>
          <w:sz w:val="18"/>
          <w:szCs w:val="18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098"/>
        <w:gridCol w:w="454"/>
        <w:gridCol w:w="1588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#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Tissu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ALAS (mea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ALAS (S.E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ALAD (mea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ALAD (S.E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PBGD (mea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PBGD (S.E.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UROS (mea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UROS (S.E.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UROD (mean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b/>
                <w:bCs/>
                <w:color w:val="000000"/>
                <w:sz w:val="18"/>
                <w:szCs w:val="18"/>
                <w:lang w:val="en-GB"/>
              </w:rPr>
              <w:t>UROD (S.E.)</w:t>
            </w: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59E-07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84E-06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22E-07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22E-05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85E-06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7.23E-07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37E-05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72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4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3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2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6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6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9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95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3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9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5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1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6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1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0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31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5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35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2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1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2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4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06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2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51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4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8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6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4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18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margaritar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6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04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6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0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4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8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7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04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6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88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7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6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5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0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0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7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12E-06</w:t>
            </w: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7.62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1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6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3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6.8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34E-06</w:t>
            </w: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5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5.72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2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8.81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0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11E-06</w:t>
            </w: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02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3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4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7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1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5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9.6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3.85E-07</w:t>
            </w:r>
          </w:p>
        </w:tc>
      </w:tr>
      <w:tr w:rsidR="0092591B" w:rsidRPr="00760E19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9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7.42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9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87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9.4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9.6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6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8.39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5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5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0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1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4.0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760E19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760E19">
              <w:rPr>
                <w:color w:val="000000"/>
                <w:sz w:val="18"/>
                <w:szCs w:val="18"/>
              </w:rPr>
              <w:t>1.21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7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2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8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4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1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7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81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3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7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0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0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3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4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4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7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4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4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4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4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1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08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6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0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7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1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8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47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9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30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8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7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2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5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3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1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7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9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4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3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2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4E-06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6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9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6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0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9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4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69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5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6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4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9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42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8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84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8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6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21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0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1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2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9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45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17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8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5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3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21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4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05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3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2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9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8.1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4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33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lanculus pharaon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coloured foo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16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9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2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5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2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88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70E-07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92591B" w:rsidRPr="00DA436C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7.2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1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8.58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01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81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8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5.84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57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6.55E-05</w:t>
            </w:r>
          </w:p>
        </w:tc>
      </w:tr>
      <w:tr w:rsidR="0092591B" w:rsidRPr="00DA436C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47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3.3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26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9.92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6.58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5.8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86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59E-03</w:t>
            </w:r>
          </w:p>
        </w:tc>
      </w:tr>
      <w:tr w:rsidR="0092591B" w:rsidRPr="00DA436C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64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7.89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9.47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3.17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4.25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3.33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6.07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9.29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46E-04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i/>
                <w:iCs/>
                <w:color w:val="000000"/>
                <w:sz w:val="18"/>
                <w:szCs w:val="18"/>
                <w:lang w:val="en-GB"/>
              </w:rPr>
              <w:lastRenderedPageBreak/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  <w:lang w:val="en-GB"/>
              </w:rPr>
              <w:t>columellar mus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6.9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88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74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92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15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4.40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75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2.77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DA436C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DA436C">
              <w:rPr>
                <w:color w:val="000000"/>
                <w:sz w:val="18"/>
                <w:szCs w:val="18"/>
              </w:rPr>
              <w:t>7.38E-05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4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24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08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73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89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37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24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20E-04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7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19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9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43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21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6.34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11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85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67E-04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14E-0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79E-0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68E-0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7.54E-0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07E-0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28E-0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62E-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10E-0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1.92E-04</w:t>
            </w:r>
          </w:p>
        </w:tc>
      </w:tr>
      <w:tr w:rsidR="0092591B" w:rsidRPr="00B66395" w:rsidTr="009A68F2">
        <w:trPr>
          <w:trHeight w:val="300"/>
        </w:trPr>
        <w:tc>
          <w:tcPr>
            <w:tcW w:w="2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i/>
                <w:iCs/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i/>
                <w:iCs/>
                <w:color w:val="000000"/>
                <w:sz w:val="18"/>
                <w:szCs w:val="18"/>
                <w:lang w:val="en-GB"/>
              </w:rPr>
              <w:t>Calliostoma zizyphinu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  <w:lang w:val="en-GB"/>
              </w:rPr>
              <w:t>mant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69E-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9.33E-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49E-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5.99E-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39E-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3.07E-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25E-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4.94E-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98E-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91B" w:rsidRPr="00B66395" w:rsidRDefault="0092591B" w:rsidP="009A68F2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B66395">
              <w:rPr>
                <w:color w:val="000000"/>
                <w:sz w:val="18"/>
                <w:szCs w:val="18"/>
              </w:rPr>
              <w:t>2.93E-04</w:t>
            </w:r>
          </w:p>
        </w:tc>
      </w:tr>
    </w:tbl>
    <w:p w:rsidR="0092591B" w:rsidRPr="00CC3AFD" w:rsidRDefault="0092591B" w:rsidP="0092591B">
      <w:pPr>
        <w:rPr>
          <w:rFonts w:asciiTheme="majorHAnsi" w:hAnsiTheme="majorHAnsi"/>
          <w:sz w:val="18"/>
          <w:szCs w:val="18"/>
        </w:rPr>
      </w:pPr>
    </w:p>
    <w:p w:rsidR="0092591B" w:rsidRDefault="0092591B" w:rsidP="0092591B">
      <w:pPr>
        <w:rPr>
          <w:rFonts w:asciiTheme="majorHAnsi" w:hAnsiTheme="majorHAnsi"/>
          <w:sz w:val="22"/>
          <w:szCs w:val="22"/>
        </w:rPr>
      </w:pPr>
    </w:p>
    <w:p w:rsidR="0092591B" w:rsidRPr="00F17E06" w:rsidRDefault="0092591B" w:rsidP="0092591B">
      <w:pPr>
        <w:rPr>
          <w:color w:val="000000" w:themeColor="text1"/>
          <w:sz w:val="22"/>
          <w:szCs w:val="22"/>
          <w:lang w:val="en-GB"/>
        </w:rPr>
      </w:pPr>
    </w:p>
    <w:p w:rsidR="00A01F99" w:rsidRDefault="00A01F99">
      <w:bookmarkStart w:id="0" w:name="_GoBack"/>
      <w:bookmarkEnd w:id="0"/>
    </w:p>
    <w:sectPr w:rsidR="00A01F99" w:rsidSect="00B66395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1B"/>
    <w:rsid w:val="0092591B"/>
    <w:rsid w:val="00A01F99"/>
    <w:rsid w:val="00CE5ADA"/>
    <w:rsid w:val="00EE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BBC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9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qFormat/>
    <w:rsid w:val="00EE24CD"/>
    <w:rPr>
      <w:rFonts w:eastAsiaTheme="minorEastAsia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9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autoRedefine/>
    <w:qFormat/>
    <w:rsid w:val="00EE24CD"/>
    <w:rPr>
      <w:rFonts w:eastAsiaTheme="minorEastAsi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6</Words>
  <Characters>3740</Characters>
  <Application>Microsoft Macintosh Word</Application>
  <DocSecurity>0</DocSecurity>
  <Lines>31</Lines>
  <Paragraphs>8</Paragraphs>
  <ScaleCrop>false</ScaleCrop>
  <Company>NHM</Company>
  <LinksUpToDate>false</LinksUpToDate>
  <CharactersWithSpaces>4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upport</dc:creator>
  <cp:keywords/>
  <dc:description/>
  <cp:lastModifiedBy>IT Support</cp:lastModifiedBy>
  <cp:revision>1</cp:revision>
  <dcterms:created xsi:type="dcterms:W3CDTF">2017-09-29T09:16:00Z</dcterms:created>
  <dcterms:modified xsi:type="dcterms:W3CDTF">2017-09-29T09:16:00Z</dcterms:modified>
</cp:coreProperties>
</file>